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7970DD" w14:textId="77777777" w:rsidR="00654E8F" w:rsidRPr="001549D3" w:rsidRDefault="00CF693C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EB99D0" w14:textId="1EE79373" w:rsidR="00C141B5" w:rsidRPr="00C141B5" w:rsidRDefault="00CF693C" w:rsidP="00C141B5">
      <w:pPr>
        <w:widowControl w:val="0"/>
        <w:wordWrap w:val="0"/>
        <w:autoSpaceDE w:val="0"/>
        <w:autoSpaceDN w:val="0"/>
        <w:spacing w:before="0" w:after="0" w:line="480" w:lineRule="auto"/>
        <w:jc w:val="both"/>
        <w:rPr>
          <w:rFonts w:eastAsia="Malgun Gothic" w:cs="Times New Roman"/>
          <w:kern w:val="2"/>
          <w:szCs w:val="24"/>
          <w:lang w:eastAsia="ko-KR"/>
        </w:rPr>
      </w:pPr>
      <w:r w:rsidRPr="00C141B5">
        <w:rPr>
          <w:rFonts w:eastAsia="Malgun Gothic" w:cs="Times New Roman" w:hint="eastAsia"/>
          <w:b/>
          <w:bCs/>
          <w:kern w:val="2"/>
          <w:szCs w:val="24"/>
          <w:lang w:eastAsia="ko-KR"/>
        </w:rPr>
        <w:t>S</w:t>
      </w:r>
      <w:r w:rsidRPr="00C141B5">
        <w:rPr>
          <w:rFonts w:eastAsia="Malgun Gothic" w:cs="Times New Roman"/>
          <w:b/>
          <w:bCs/>
          <w:kern w:val="2"/>
          <w:szCs w:val="24"/>
          <w:lang w:eastAsia="ko-KR"/>
        </w:rPr>
        <w:t>upplementary 1.</w:t>
      </w:r>
      <w:r w:rsidRPr="00C141B5">
        <w:rPr>
          <w:rFonts w:eastAsia="Malgun Gothic" w:cs="Times New Roman"/>
          <w:kern w:val="2"/>
          <w:szCs w:val="24"/>
          <w:lang w:eastAsia="ko-KR"/>
        </w:rPr>
        <w:t xml:space="preserve"> The questionnaire was distributed to the owners during </w:t>
      </w:r>
      <w:r>
        <w:rPr>
          <w:rFonts w:eastAsia="Malgun Gothic" w:cs="Times New Roman"/>
          <w:kern w:val="2"/>
          <w:szCs w:val="24"/>
          <w:lang w:eastAsia="ko-KR"/>
        </w:rPr>
        <w:t>the post-donation monitoring period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03"/>
        <w:gridCol w:w="1079"/>
        <w:gridCol w:w="1076"/>
        <w:gridCol w:w="1076"/>
        <w:gridCol w:w="1076"/>
        <w:gridCol w:w="1076"/>
        <w:gridCol w:w="1076"/>
      </w:tblGrid>
      <w:tr w:rsidR="00A942E0" w14:paraId="03522CE3" w14:textId="77777777" w:rsidTr="004877E3">
        <w:trPr>
          <w:trHeight w:val="360"/>
        </w:trPr>
        <w:tc>
          <w:tcPr>
            <w:tcW w:w="13564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789DFF" w14:textId="79203955" w:rsidR="00C141B5" w:rsidRPr="00C141B5" w:rsidRDefault="00CF693C" w:rsidP="00C141B5">
            <w:pPr>
              <w:spacing w:before="0" w:after="0"/>
              <w:jc w:val="center"/>
              <w:rPr>
                <w:rFonts w:ascii="Malgun Gothic" w:eastAsia="Malgun Gothic" w:hAnsi="Malgun Gothic" w:cs="Times New Roman"/>
                <w:b/>
                <w:bCs/>
                <w:color w:val="000000"/>
                <w:szCs w:val="24"/>
                <w:lang w:eastAsia="ko-KR"/>
              </w:rPr>
            </w:pPr>
            <w:r w:rsidRPr="00C141B5">
              <w:rPr>
                <w:rFonts w:ascii="Malgun Gothic" w:eastAsia="Malgun Gothic" w:hAnsi="Malgun Gothic" w:cs="Times New Roman" w:hint="eastAsia"/>
                <w:b/>
                <w:bCs/>
                <w:color w:val="000000"/>
                <w:szCs w:val="24"/>
                <w:lang w:eastAsia="ko-KR"/>
              </w:rPr>
              <w:t xml:space="preserve">Your views on </w:t>
            </w:r>
            <w:r w:rsidR="001C792E">
              <w:rPr>
                <w:rFonts w:ascii="Malgun Gothic" w:eastAsia="Malgun Gothic" w:hAnsi="Malgun Gothic" w:cs="Times New Roman"/>
                <w:b/>
                <w:bCs/>
                <w:color w:val="000000"/>
                <w:szCs w:val="24"/>
                <w:lang w:eastAsia="ko-KR"/>
              </w:rPr>
              <w:t xml:space="preserve">the </w:t>
            </w:r>
            <w:r w:rsidRPr="00C141B5">
              <w:rPr>
                <w:rFonts w:ascii="Malgun Gothic" w:eastAsia="Malgun Gothic" w:hAnsi="Malgun Gothic" w:cs="Times New Roman" w:hint="eastAsia"/>
                <w:b/>
                <w:bCs/>
                <w:color w:val="000000"/>
                <w:szCs w:val="24"/>
                <w:lang w:eastAsia="ko-KR"/>
              </w:rPr>
              <w:t xml:space="preserve">services and facilities at </w:t>
            </w:r>
            <w:r w:rsidR="00F660C3">
              <w:rPr>
                <w:rFonts w:ascii="Malgun Gothic" w:eastAsia="Malgun Gothic" w:hAnsi="Malgun Gothic" w:cs="Times New Roman"/>
                <w:b/>
                <w:bCs/>
                <w:color w:val="000000"/>
                <w:szCs w:val="24"/>
                <w:lang w:eastAsia="ko-KR"/>
              </w:rPr>
              <w:t xml:space="preserve">the </w:t>
            </w:r>
            <w:r w:rsidR="00922C9A">
              <w:rPr>
                <w:rFonts w:ascii="Malgun Gothic" w:eastAsia="Malgun Gothic" w:hAnsi="Malgun Gothic" w:cs="Times New Roman"/>
                <w:b/>
                <w:bCs/>
                <w:color w:val="000000"/>
                <w:szCs w:val="24"/>
                <w:lang w:eastAsia="ko-KR"/>
              </w:rPr>
              <w:t>“</w:t>
            </w:r>
            <w:r w:rsidRPr="00C141B5">
              <w:rPr>
                <w:rFonts w:ascii="Malgun Gothic" w:eastAsia="Malgun Gothic" w:hAnsi="Malgun Gothic" w:cs="Times New Roman" w:hint="eastAsia"/>
                <w:b/>
                <w:bCs/>
                <w:color w:val="000000"/>
                <w:szCs w:val="24"/>
                <w:lang w:eastAsia="ko-KR"/>
              </w:rPr>
              <w:t>I'</w:t>
            </w:r>
            <w:r w:rsidRPr="00C141B5">
              <w:rPr>
                <w:rFonts w:ascii="Malgun Gothic" w:eastAsia="Malgun Gothic" w:hAnsi="Malgun Gothic" w:cs="Times New Roman"/>
                <w:b/>
                <w:bCs/>
                <w:color w:val="000000"/>
                <w:szCs w:val="24"/>
                <w:lang w:eastAsia="ko-KR"/>
              </w:rPr>
              <w:t>M</w:t>
            </w:r>
            <w:r w:rsidR="00F660C3">
              <w:rPr>
                <w:rFonts w:ascii="Malgun Gothic" w:eastAsia="Malgun Gothic" w:hAnsi="Malgun Gothic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proofErr w:type="spellStart"/>
            <w:r w:rsidR="00922C9A" w:rsidRPr="00C141B5">
              <w:rPr>
                <w:rFonts w:ascii="Malgun Gothic" w:eastAsia="Malgun Gothic" w:hAnsi="Malgun Gothic" w:cs="Times New Roman" w:hint="eastAsia"/>
                <w:b/>
                <w:bCs/>
                <w:color w:val="000000"/>
                <w:szCs w:val="24"/>
                <w:lang w:eastAsia="ko-KR"/>
              </w:rPr>
              <w:t>DOgNOR</w:t>
            </w:r>
            <w:proofErr w:type="spellEnd"/>
            <w:r w:rsidR="00922C9A">
              <w:rPr>
                <w:rFonts w:ascii="Malgun Gothic" w:eastAsia="Malgun Gothic" w:hAnsi="Malgun Gothic" w:cs="Times New Roman"/>
                <w:b/>
                <w:bCs/>
                <w:color w:val="000000"/>
                <w:szCs w:val="24"/>
                <w:lang w:eastAsia="ko-KR"/>
              </w:rPr>
              <w:t>”</w:t>
            </w:r>
            <w:r w:rsidR="00922C9A" w:rsidRPr="00C141B5">
              <w:rPr>
                <w:rFonts w:ascii="Malgun Gothic" w:eastAsia="Malgun Gothic" w:hAnsi="Malgun Gothic" w:cs="Times New Roman"/>
                <w:b/>
                <w:bCs/>
                <w:color w:val="000000"/>
                <w:szCs w:val="24"/>
                <w:lang w:eastAsia="ko-KR"/>
              </w:rPr>
              <w:t xml:space="preserve"> </w:t>
            </w:r>
            <w:r w:rsidRPr="00C141B5">
              <w:rPr>
                <w:rFonts w:ascii="Malgun Gothic" w:eastAsia="Malgun Gothic" w:hAnsi="Malgun Gothic" w:cs="Times New Roman"/>
                <w:b/>
                <w:bCs/>
                <w:color w:val="000000"/>
                <w:szCs w:val="24"/>
                <w:lang w:eastAsia="ko-KR"/>
              </w:rPr>
              <w:t>mobile blood drive</w:t>
            </w:r>
          </w:p>
        </w:tc>
      </w:tr>
      <w:tr w:rsidR="00A942E0" w14:paraId="035CC15A" w14:textId="77777777" w:rsidTr="004877E3">
        <w:trPr>
          <w:trHeight w:val="360"/>
        </w:trPr>
        <w:tc>
          <w:tcPr>
            <w:tcW w:w="13564" w:type="dxa"/>
            <w:gridSpan w:val="7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90AD80" w14:textId="7CCA239B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Below you will find a list of statements about </w:t>
            </w:r>
            <w:r w:rsidR="001C792E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the </w:t>
            </w: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service</w:t>
            </w:r>
            <w:r w:rsidR="001C792E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s</w:t>
            </w: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 and facilities at the blood bank. </w:t>
            </w:r>
            <w:r w:rsidR="00F660C3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Please indicate the extent to which you</w:t>
            </w: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 agree or disagree with the statements below. If you don’t know which box to </w:t>
            </w:r>
            <w:r w:rsidR="00F660C3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mark, </w:t>
            </w: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you may use the</w:t>
            </w:r>
            <w:r w:rsidR="001C792E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 option</w:t>
            </w: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  <w:r w:rsidR="00922C9A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“</w:t>
            </w:r>
            <w:r w:rsidR="001C792E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D</w:t>
            </w:r>
            <w:r w:rsidR="001C792E"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on’t </w:t>
            </w: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know.</w:t>
            </w:r>
            <w:r w:rsidR="00922C9A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>”</w:t>
            </w:r>
          </w:p>
        </w:tc>
      </w:tr>
      <w:tr w:rsidR="00A942E0" w14:paraId="7009FF8E" w14:textId="77777777" w:rsidTr="004877E3">
        <w:trPr>
          <w:trHeight w:val="360"/>
        </w:trPr>
        <w:tc>
          <w:tcPr>
            <w:tcW w:w="719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24680" w14:textId="77777777" w:rsidR="00C141B5" w:rsidRPr="00C141B5" w:rsidRDefault="00CF693C" w:rsidP="00C141B5">
            <w:pPr>
              <w:spacing w:before="0" w:after="0"/>
              <w:rPr>
                <w:rFonts w:ascii="Malgun Gothic" w:eastAsia="Malgun Gothic" w:hAnsi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ascii="Malgun Gothic" w:eastAsia="Malgun Gothic" w:hAnsi="Malgun Gothic" w:cs="Times New Roman" w:hint="eastAsia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  <w:p w14:paraId="7307602C" w14:textId="77777777" w:rsidR="00C141B5" w:rsidRPr="00C141B5" w:rsidRDefault="00CF693C" w:rsidP="00C141B5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ascii="Malgun Gothic" w:eastAsia="Malgun Gothic" w:hAnsi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ascii="Malgun Gothic" w:eastAsia="Malgun Gothic" w:hAnsi="Malgun Gothic" w:cs="Times New Roman" w:hint="eastAsia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6989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  <w:t>Fully disagre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A46E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  <w:t>Partly disagre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ECF2" w14:textId="71C4E811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  <w:t xml:space="preserve">Neither agree 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  <w:br/>
            </w:r>
            <w:r w:rsidR="001C792E"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  <w:t>n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  <w:t>or disagre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E9B7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  <w:t>Partly agre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D73E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  <w:t>Fully agree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1D1F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5"/>
                <w:szCs w:val="15"/>
                <w:lang w:eastAsia="ko-KR"/>
              </w:rPr>
              <w:t>Don't know</w:t>
            </w:r>
          </w:p>
        </w:tc>
      </w:tr>
      <w:tr w:rsidR="00A942E0" w14:paraId="78DB77D2" w14:textId="77777777" w:rsidTr="004877E3">
        <w:trPr>
          <w:trHeight w:val="360"/>
        </w:trPr>
        <w:tc>
          <w:tcPr>
            <w:tcW w:w="719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EDDC" w14:textId="77777777" w:rsidR="00C141B5" w:rsidRPr="00C141B5" w:rsidRDefault="00C141B5" w:rsidP="00C141B5">
            <w:pPr>
              <w:spacing w:before="0" w:after="0"/>
              <w:rPr>
                <w:rFonts w:ascii="Malgun Gothic" w:eastAsia="Malgun Gothic" w:hAnsi="Malgun Gothic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F3C1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5FCFE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79DC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C1BD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612D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DC4D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  <w:t>6</w:t>
            </w:r>
          </w:p>
        </w:tc>
      </w:tr>
      <w:tr w:rsidR="004877E3" w14:paraId="028E1B4E" w14:textId="77777777" w:rsidTr="004877E3">
        <w:trPr>
          <w:trHeight w:val="360"/>
        </w:trPr>
        <w:tc>
          <w:tcPr>
            <w:tcW w:w="7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AB41" w14:textId="2A07D0A2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A. It really bothers me </w:t>
            </w:r>
            <w:r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to 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fill out </w:t>
            </w:r>
            <w:r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the 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forms and screening questionnaires before donation.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88BF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E0B3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20A6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502D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C050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A18A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38F465FA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BA2FAB" w14:textId="37F4EB3B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B. I think the atmosphere at the blood drive is pleasant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C36CAC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CB9C8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E00972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D72173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2AF3BF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5BE5B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3B6857D9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F8F526" w14:textId="08DBA574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C. </w:t>
            </w:r>
            <w:r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The b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loodmobile staff are extremely competent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E177A9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B88BD3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8FA30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2E9CA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FC8DD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9C85D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0E646F99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FF0549" w14:textId="6D671B5E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D. Facilities at the campaign should be better equipped </w:t>
            </w:r>
            <w:r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to cater to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 the owners waiting for their dogs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7A991C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0ADF9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F0B63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4BE51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95EBBC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181FD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17A901CD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1A0C43" w14:textId="3F201109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E. I find it convenient to participate as the campaign location is nearby and my travel time is short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552B5A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CDA56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0E963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065422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D655AB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A17F99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19D56345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6DA8E" w14:textId="2791E940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F. I spen</w:t>
            </w:r>
            <w:r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t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 too much time waiting for my dog's blood donation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EB6590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A3EEFA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13A000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EDD5CC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FDCFC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3D7C45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17004AB1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E1FBD" w14:textId="1AC0F243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G. I think the compensation my dog/I receive</w:t>
            </w:r>
            <w:r w:rsidR="006C1692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d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 for donating should be better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46F0D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C513F3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9B1D08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587E1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2AC9FC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39D25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6368D896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E2F43" w14:textId="1D994B4A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H. Coming to the blood drive takes a lot of effort.</w:t>
            </w:r>
            <w:bookmarkStart w:id="0" w:name="_GoBack"/>
            <w:bookmarkEnd w:id="0"/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7DCD7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00ED8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63CED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C1C61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096545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7ECC19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6EDFC864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49D5D9" w14:textId="648FEE8D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I. I think </w:t>
            </w:r>
            <w:r w:rsidR="006C1692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 xml:space="preserve">that the notion of 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donating my dog's blood is unpleasant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9DBA20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A44B9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B6B02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B52AF4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DBCF6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71FE8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2BD32782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179E9D" w14:textId="3D7F396C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J. The total time I had to spend today was too long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2CB14C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A764B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8F23D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31E393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4814D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14D66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4B34AA2F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F7DD1" w14:textId="7E8C42DD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K. I appreciate getting a small token "gift" for having my dog donate blood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AA1BB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B3E80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699DD9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97681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4298C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AD546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3E28EA0A" w14:textId="77777777" w:rsidTr="004877E3">
        <w:trPr>
          <w:trHeight w:val="360"/>
        </w:trPr>
        <w:tc>
          <w:tcPr>
            <w:tcW w:w="71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1990D" w14:textId="368D3F2D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L. I would like to volunteer my dog again</w:t>
            </w:r>
            <w:r w:rsidR="00B651E7">
              <w:rPr>
                <w:rFonts w:eastAsia="Malgun Gothic" w:cs="Times New Roman" w:hint="eastAsia"/>
                <w:b/>
                <w:bCs/>
                <w:color w:val="000000"/>
                <w:sz w:val="16"/>
                <w:szCs w:val="16"/>
                <w:lang w:eastAsia="ko-KR"/>
              </w:rPr>
              <w:t>.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09689B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FED6D4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458AA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A1679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4CF9F3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DA3FC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4877E3" w14:paraId="4D364A42" w14:textId="77777777" w:rsidTr="004877E3">
        <w:trPr>
          <w:trHeight w:val="360"/>
        </w:trPr>
        <w:tc>
          <w:tcPr>
            <w:tcW w:w="71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76643" w14:textId="796D6B81" w:rsidR="004877E3" w:rsidRPr="00C141B5" w:rsidRDefault="004877E3" w:rsidP="004877E3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6"/>
                <w:szCs w:val="16"/>
                <w:lang w:eastAsia="ko-KR"/>
              </w:rPr>
              <w:t>M. I would like to recommend blood donation to other dog owners.</w:t>
            </w:r>
          </w:p>
        </w:tc>
        <w:tc>
          <w:tcPr>
            <w:tcW w:w="106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AF002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A64422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0AA29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CD09F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C228E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065D4E" w14:textId="77777777" w:rsidR="004877E3" w:rsidRPr="00C141B5" w:rsidRDefault="004877E3" w:rsidP="004877E3">
            <w:pPr>
              <w:spacing w:before="0" w:after="0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  <w:t xml:space="preserve">　</w:t>
            </w:r>
          </w:p>
        </w:tc>
      </w:tr>
      <w:tr w:rsidR="00A942E0" w14:paraId="3DBBDB38" w14:textId="77777777" w:rsidTr="004877E3">
        <w:trPr>
          <w:trHeight w:val="360"/>
        </w:trPr>
        <w:tc>
          <w:tcPr>
            <w:tcW w:w="13564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A669" w14:textId="23ADF8B8" w:rsidR="00C141B5" w:rsidRPr="00C141B5" w:rsidRDefault="00CF693C" w:rsidP="00C141B5">
            <w:pPr>
              <w:spacing w:before="0" w:after="0"/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  <w:t xml:space="preserve">Here you may write your views on </w:t>
            </w:r>
            <w:r w:rsidR="001C792E"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  <w:t xml:space="preserve">any </w:t>
            </w:r>
            <w:r w:rsidRPr="00C141B5">
              <w:rPr>
                <w:rFonts w:eastAsia="Malgun Gothic" w:cs="Times New Roman"/>
                <w:b/>
                <w:bCs/>
                <w:color w:val="000000"/>
                <w:sz w:val="18"/>
                <w:szCs w:val="18"/>
                <w:lang w:eastAsia="ko-KR"/>
              </w:rPr>
              <w:t>blood donation program services and bloodmobile facilities that are not mentioned above.</w:t>
            </w:r>
          </w:p>
        </w:tc>
      </w:tr>
      <w:tr w:rsidR="00A942E0" w14:paraId="24813487" w14:textId="77777777" w:rsidTr="004877E3">
        <w:trPr>
          <w:trHeight w:val="360"/>
        </w:trPr>
        <w:tc>
          <w:tcPr>
            <w:tcW w:w="13564" w:type="dxa"/>
            <w:gridSpan w:val="7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D5BB59" w14:textId="77777777" w:rsidR="00C141B5" w:rsidRPr="00C141B5" w:rsidRDefault="00CF693C" w:rsidP="00C141B5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18"/>
                <w:szCs w:val="18"/>
                <w:lang w:eastAsia="ko-KR"/>
              </w:rPr>
            </w:pPr>
            <w:r w:rsidRPr="00C141B5">
              <w:rPr>
                <w:rFonts w:ascii="Malgun Gothic" w:eastAsia="Malgun Gothic" w:hAnsi="Malgun Gothic" w:cs="Times New Roman" w:hint="eastAsia"/>
                <w:color w:val="000000"/>
                <w:szCs w:val="24"/>
                <w:lang w:eastAsia="ko-KR"/>
              </w:rPr>
              <w:t xml:space="preserve">　</w:t>
            </w:r>
          </w:p>
        </w:tc>
      </w:tr>
    </w:tbl>
    <w:p w14:paraId="0BC8E7CD" w14:textId="77777777" w:rsidR="00DE23E8" w:rsidRPr="001549D3" w:rsidRDefault="00DE23E8" w:rsidP="00654E8F">
      <w:pPr>
        <w:spacing w:before="240"/>
      </w:pPr>
    </w:p>
    <w:sectPr w:rsidR="00DE23E8" w:rsidRPr="001549D3" w:rsidSect="008E331D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64C1A" w14:textId="77777777" w:rsidR="00BA6BC3" w:rsidRDefault="00BA6BC3">
      <w:pPr>
        <w:spacing w:before="0" w:after="0"/>
      </w:pPr>
      <w:r>
        <w:separator/>
      </w:r>
    </w:p>
  </w:endnote>
  <w:endnote w:type="continuationSeparator" w:id="0">
    <w:p w14:paraId="7629B321" w14:textId="77777777" w:rsidR="00BA6BC3" w:rsidRDefault="00BA6BC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artika">
    <w:altName w:val="Bell MT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FFB61F" w14:textId="77777777" w:rsidR="00A942E0" w:rsidRPr="00577C4C" w:rsidRDefault="00CF693C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FF305D" wp14:editId="72EF50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BAD333" w14:textId="77777777" w:rsidR="00A942E0" w:rsidRPr="00577C4C" w:rsidRDefault="00CF693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2FF305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9BAD333" w14:textId="77777777" w:rsidR="00A942E0" w:rsidRPr="00577C4C" w:rsidRDefault="00CF693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3B96AD" w14:textId="77777777" w:rsidR="00A942E0" w:rsidRPr="00577C4C" w:rsidRDefault="00CF693C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1FD98B4" wp14:editId="58D825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9A1795" w14:textId="77777777" w:rsidR="00A942E0" w:rsidRPr="00577C4C" w:rsidRDefault="00CF693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1FD98B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D9A1795" w14:textId="77777777" w:rsidR="00A942E0" w:rsidRPr="00577C4C" w:rsidRDefault="00CF693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C10C9" w14:textId="77777777" w:rsidR="00BA6BC3" w:rsidRDefault="00BA6BC3">
      <w:pPr>
        <w:spacing w:before="0" w:after="0"/>
      </w:pPr>
      <w:r>
        <w:separator/>
      </w:r>
    </w:p>
  </w:footnote>
  <w:footnote w:type="continuationSeparator" w:id="0">
    <w:p w14:paraId="71B84623" w14:textId="77777777" w:rsidR="00BA6BC3" w:rsidRDefault="00BA6BC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529F25" w14:textId="77777777" w:rsidR="00A942E0" w:rsidRPr="009151AA" w:rsidRDefault="00CF693C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25BC9" w14:textId="77777777" w:rsidR="00A942E0" w:rsidRDefault="00CF693C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7277A94" wp14:editId="409686B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8FC84D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7462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B2A6B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8C3B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2ABB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9A94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908C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D41A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B651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BABA17DA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D24C75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B02482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928044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7BC015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0B44DF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2E6E37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C3056A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74A0ACA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AC3607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9AF82E" w:tentative="1">
      <w:start w:val="1"/>
      <w:numFmt w:val="lowerLetter"/>
      <w:lvlText w:val="%2."/>
      <w:lvlJc w:val="left"/>
      <w:pPr>
        <w:ind w:left="1440" w:hanging="360"/>
      </w:pPr>
    </w:lvl>
    <w:lvl w:ilvl="2" w:tplc="C1E8965C" w:tentative="1">
      <w:start w:val="1"/>
      <w:numFmt w:val="lowerRoman"/>
      <w:lvlText w:val="%3."/>
      <w:lvlJc w:val="right"/>
      <w:pPr>
        <w:ind w:left="2160" w:hanging="180"/>
      </w:pPr>
    </w:lvl>
    <w:lvl w:ilvl="3" w:tplc="EAF4193C" w:tentative="1">
      <w:start w:val="1"/>
      <w:numFmt w:val="decimal"/>
      <w:lvlText w:val="%4."/>
      <w:lvlJc w:val="left"/>
      <w:pPr>
        <w:ind w:left="2880" w:hanging="360"/>
      </w:pPr>
    </w:lvl>
    <w:lvl w:ilvl="4" w:tplc="8EC2470C" w:tentative="1">
      <w:start w:val="1"/>
      <w:numFmt w:val="lowerLetter"/>
      <w:lvlText w:val="%5."/>
      <w:lvlJc w:val="left"/>
      <w:pPr>
        <w:ind w:left="3600" w:hanging="360"/>
      </w:pPr>
    </w:lvl>
    <w:lvl w:ilvl="5" w:tplc="26A62EFC" w:tentative="1">
      <w:start w:val="1"/>
      <w:numFmt w:val="lowerRoman"/>
      <w:lvlText w:val="%6."/>
      <w:lvlJc w:val="right"/>
      <w:pPr>
        <w:ind w:left="4320" w:hanging="180"/>
      </w:pPr>
    </w:lvl>
    <w:lvl w:ilvl="6" w:tplc="D3E6CD2C" w:tentative="1">
      <w:start w:val="1"/>
      <w:numFmt w:val="decimal"/>
      <w:lvlText w:val="%7."/>
      <w:lvlJc w:val="left"/>
      <w:pPr>
        <w:ind w:left="5040" w:hanging="360"/>
      </w:pPr>
    </w:lvl>
    <w:lvl w:ilvl="7" w:tplc="BCB89296" w:tentative="1">
      <w:start w:val="1"/>
      <w:numFmt w:val="lowerLetter"/>
      <w:lvlText w:val="%8."/>
      <w:lvlJc w:val="left"/>
      <w:pPr>
        <w:ind w:left="5760" w:hanging="360"/>
      </w:pPr>
    </w:lvl>
    <w:lvl w:ilvl="8" w:tplc="2BC0AC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552A86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F4C3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2440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2C35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5CBE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78A60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8CAB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BAD5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5A27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최희재">
    <w15:presenceInfo w15:providerId="AD" w15:userId="S::cathchoi411@konkuk.ac.kr::9d94b46f-ad14-4428-96f9-85959cb50a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removeDateAndTime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6598"/>
    <w:rsid w:val="000A05C1"/>
    <w:rsid w:val="000E414E"/>
    <w:rsid w:val="00100E19"/>
    <w:rsid w:val="00105FD9"/>
    <w:rsid w:val="00117666"/>
    <w:rsid w:val="001549D3"/>
    <w:rsid w:val="00160065"/>
    <w:rsid w:val="00177D84"/>
    <w:rsid w:val="001C792E"/>
    <w:rsid w:val="00267D18"/>
    <w:rsid w:val="002868E2"/>
    <w:rsid w:val="002869C3"/>
    <w:rsid w:val="002926D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77E3"/>
    <w:rsid w:val="004961FF"/>
    <w:rsid w:val="00517A89"/>
    <w:rsid w:val="005250F2"/>
    <w:rsid w:val="0053516E"/>
    <w:rsid w:val="00577C4C"/>
    <w:rsid w:val="00593EEA"/>
    <w:rsid w:val="005A5EEE"/>
    <w:rsid w:val="006375C7"/>
    <w:rsid w:val="00654E8F"/>
    <w:rsid w:val="00660D05"/>
    <w:rsid w:val="006820B1"/>
    <w:rsid w:val="006B7D14"/>
    <w:rsid w:val="006C1692"/>
    <w:rsid w:val="00701727"/>
    <w:rsid w:val="0070566C"/>
    <w:rsid w:val="00714C50"/>
    <w:rsid w:val="0071538E"/>
    <w:rsid w:val="00725A7D"/>
    <w:rsid w:val="007501BE"/>
    <w:rsid w:val="00790BB3"/>
    <w:rsid w:val="007C206C"/>
    <w:rsid w:val="00803D24"/>
    <w:rsid w:val="00817DD6"/>
    <w:rsid w:val="00822AAB"/>
    <w:rsid w:val="00826E44"/>
    <w:rsid w:val="00885156"/>
    <w:rsid w:val="008E331D"/>
    <w:rsid w:val="00911E2E"/>
    <w:rsid w:val="009151AA"/>
    <w:rsid w:val="00922C9A"/>
    <w:rsid w:val="0093429D"/>
    <w:rsid w:val="00943573"/>
    <w:rsid w:val="009654CA"/>
    <w:rsid w:val="00970F7D"/>
    <w:rsid w:val="00994A3D"/>
    <w:rsid w:val="009C2B12"/>
    <w:rsid w:val="009C70F3"/>
    <w:rsid w:val="00A174D9"/>
    <w:rsid w:val="00A569CD"/>
    <w:rsid w:val="00A942E0"/>
    <w:rsid w:val="00AB5EE2"/>
    <w:rsid w:val="00AB6715"/>
    <w:rsid w:val="00AC463D"/>
    <w:rsid w:val="00B1671E"/>
    <w:rsid w:val="00B25EB8"/>
    <w:rsid w:val="00B354E1"/>
    <w:rsid w:val="00B37F4D"/>
    <w:rsid w:val="00B651E7"/>
    <w:rsid w:val="00BA6BC3"/>
    <w:rsid w:val="00C141B5"/>
    <w:rsid w:val="00C21D1B"/>
    <w:rsid w:val="00C52A7B"/>
    <w:rsid w:val="00C56BAF"/>
    <w:rsid w:val="00C679AA"/>
    <w:rsid w:val="00C75972"/>
    <w:rsid w:val="00CC0A3A"/>
    <w:rsid w:val="00CD066B"/>
    <w:rsid w:val="00CE4FEE"/>
    <w:rsid w:val="00CF693C"/>
    <w:rsid w:val="00DB59C3"/>
    <w:rsid w:val="00DC259A"/>
    <w:rsid w:val="00DE23E8"/>
    <w:rsid w:val="00E06EE6"/>
    <w:rsid w:val="00E52377"/>
    <w:rsid w:val="00E64E17"/>
    <w:rsid w:val="00E830D7"/>
    <w:rsid w:val="00E866C9"/>
    <w:rsid w:val="00EA1E3A"/>
    <w:rsid w:val="00EA3D3C"/>
    <w:rsid w:val="00F46900"/>
    <w:rsid w:val="00F61D89"/>
    <w:rsid w:val="00F6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09F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422FC97C-7755-453D-BD0A-139CD00C9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희재</dc:creator>
  <cp:lastModifiedBy>Nasreen Yakoob</cp:lastModifiedBy>
  <cp:revision>3</cp:revision>
  <cp:lastPrinted>2013-10-03T12:51:00Z</cp:lastPrinted>
  <dcterms:created xsi:type="dcterms:W3CDTF">2024-07-05T08:56:00Z</dcterms:created>
  <dcterms:modified xsi:type="dcterms:W3CDTF">2024-07-09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